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3412C2" w14:textId="33464A36" w:rsidR="00BA6DCB" w:rsidRPr="00696104" w:rsidRDefault="00696104" w:rsidP="00696104">
      <w:pPr>
        <w:spacing w:line="480" w:lineRule="auto"/>
        <w:ind w:left="284" w:right="86"/>
        <w:rPr>
          <w:rFonts w:eastAsia="Times New Roman"/>
          <w:b/>
          <w:bCs/>
          <w:noProof/>
        </w:rPr>
      </w:pPr>
      <w:r>
        <w:rPr>
          <w:rFonts w:eastAsia="Times New Roman"/>
          <w:b/>
          <w:bCs/>
          <w:noProof/>
        </w:rPr>
        <w:t>Table S1</w:t>
      </w:r>
      <w:bookmarkStart w:id="0" w:name="_GoBack"/>
      <w:bookmarkEnd w:id="0"/>
      <w:r w:rsidR="00BA6DCB" w:rsidRPr="00F47456">
        <w:rPr>
          <w:rFonts w:eastAsia="Times New Roman"/>
          <w:b/>
          <w:bCs/>
          <w:noProof/>
        </w:rPr>
        <w:t>.</w:t>
      </w:r>
      <w:r w:rsidR="00BA6DCB" w:rsidRPr="00F47456">
        <w:rPr>
          <w:rFonts w:eastAsia="Times New Roman"/>
          <w:noProof/>
        </w:rPr>
        <w:t xml:space="preserve"> Number</w:t>
      </w:r>
      <w:r w:rsidR="00BA6DCB">
        <w:rPr>
          <w:rFonts w:eastAsia="Times New Roman"/>
          <w:noProof/>
        </w:rPr>
        <w:t xml:space="preserve"> and percentage (in parentheses) </w:t>
      </w:r>
      <w:r w:rsidR="00BA6DCB" w:rsidRPr="0012271B">
        <w:rPr>
          <w:rFonts w:eastAsia="Times New Roman"/>
          <w:noProof/>
        </w:rPr>
        <w:t>of elephant ca</w:t>
      </w:r>
      <w:r w:rsidR="00BA6DCB">
        <w:rPr>
          <w:rFonts w:eastAsia="Times New Roman"/>
          <w:noProof/>
        </w:rPr>
        <w:t>mps</w:t>
      </w:r>
      <w:r w:rsidR="000214C5">
        <w:rPr>
          <w:rFonts w:eastAsia="Times New Roman"/>
          <w:noProof/>
        </w:rPr>
        <w:t xml:space="preserve"> </w:t>
      </w:r>
      <w:r w:rsidR="009C7D8F">
        <w:rPr>
          <w:rFonts w:eastAsia="Times New Roman"/>
          <w:noProof/>
        </w:rPr>
        <w:t xml:space="preserve">for each years of camp operation and size of camp </w:t>
      </w:r>
      <w:r w:rsidR="00BA6DCB">
        <w:rPr>
          <w:rFonts w:eastAsia="Times New Roman"/>
          <w:noProof/>
        </w:rPr>
        <w:t xml:space="preserve">by </w:t>
      </w:r>
      <w:r w:rsidR="000214C5">
        <w:rPr>
          <w:rFonts w:eastAsia="Times New Roman"/>
          <w:noProof/>
        </w:rPr>
        <w:t>roughage purchase.</w:t>
      </w:r>
    </w:p>
    <w:tbl>
      <w:tblPr>
        <w:tblW w:w="8500" w:type="dxa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414"/>
        <w:gridCol w:w="1417"/>
        <w:gridCol w:w="1275"/>
        <w:gridCol w:w="1133"/>
      </w:tblGrid>
      <w:tr w:rsidR="00856931" w:rsidRPr="00C81216" w14:paraId="6F85EAC1" w14:textId="77777777" w:rsidTr="00856931">
        <w:trPr>
          <w:trHeight w:val="433"/>
          <w:jc w:val="center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FC1EDE" w14:textId="77777777" w:rsidR="00856931" w:rsidRPr="00C81216" w:rsidRDefault="00856931" w:rsidP="00E12FCF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F390C34" w14:textId="77777777" w:rsidR="00856931" w:rsidRPr="00C81216" w:rsidRDefault="00856931" w:rsidP="00E12FCF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A9613C3" w14:textId="77777777" w:rsidR="00856931" w:rsidRPr="00C81216" w:rsidRDefault="00856931" w:rsidP="00E12FCF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9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1334" w14:textId="42140FE4" w:rsidR="00856931" w:rsidRPr="00C81216" w:rsidRDefault="00856931" w:rsidP="00E12FCF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oughage Purchase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0873EED" w14:textId="77777777" w:rsidR="00856931" w:rsidRPr="00C81216" w:rsidRDefault="00856931" w:rsidP="00E12FCF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> </w:t>
            </w:r>
          </w:p>
        </w:tc>
      </w:tr>
      <w:tr w:rsidR="0088471A" w:rsidRPr="00C81216" w14:paraId="448810C4" w14:textId="77777777" w:rsidTr="00856931">
        <w:trPr>
          <w:trHeight w:val="300"/>
          <w:jc w:val="center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BD416" w14:textId="77777777" w:rsidR="0088471A" w:rsidRPr="00C81216" w:rsidRDefault="0088471A" w:rsidP="00E12FCF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>Variabl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5870" w14:textId="77777777" w:rsidR="0088471A" w:rsidRPr="00C81216" w:rsidRDefault="0088471A" w:rsidP="00E12FCF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191AF" w14:textId="64519ADD" w:rsidR="0088471A" w:rsidRPr="00C81216" w:rsidRDefault="000214C5" w:rsidP="00E12FCF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mp</w:t>
            </w:r>
            <w:r w:rsidR="0088471A">
              <w:rPr>
                <w:rFonts w:eastAsia="Times New Roman"/>
                <w:color w:val="000000"/>
              </w:rPr>
              <w:t xml:space="preserve"> 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ECDFA" w14:textId="5AE71F6D" w:rsidR="0088471A" w:rsidRPr="00C81216" w:rsidRDefault="00856931" w:rsidP="00E12FCF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C0BCC5" w14:textId="0E2B6168" w:rsidR="0088471A" w:rsidRPr="00C81216" w:rsidRDefault="00856931" w:rsidP="00E12FCF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8286" w14:textId="78B7BECF" w:rsidR="0088471A" w:rsidRPr="00E30EF9" w:rsidRDefault="0088471A" w:rsidP="00E12FCF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30EF9">
              <w:rPr>
                <w:rFonts w:eastAsia="Times New Roman"/>
                <w:color w:val="000000"/>
              </w:rPr>
              <w:t>P</w:t>
            </w:r>
            <w:r w:rsidR="00854463">
              <w:rPr>
                <w:rFonts w:eastAsia="Times New Roman"/>
                <w:color w:val="000000"/>
              </w:rPr>
              <w:t>*</w:t>
            </w:r>
            <w:r w:rsidRPr="00E30EF9">
              <w:rPr>
                <w:rFonts w:eastAsia="Times New Roman"/>
                <w:color w:val="000000"/>
              </w:rPr>
              <w:t> </w:t>
            </w:r>
          </w:p>
        </w:tc>
      </w:tr>
      <w:tr w:rsidR="0088471A" w:rsidRPr="00C81216" w14:paraId="5341752D" w14:textId="77777777" w:rsidTr="00856931">
        <w:trPr>
          <w:trHeight w:val="300"/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F810FC" w14:textId="77777777" w:rsidR="0088471A" w:rsidRPr="00C81216" w:rsidRDefault="0088471A" w:rsidP="00E12FCF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>Years of Oper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B06EF5" w14:textId="77777777" w:rsidR="0088471A" w:rsidRPr="00C81216" w:rsidRDefault="0088471A" w:rsidP="00E12FCF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 xml:space="preserve">0-5 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9D9DEC" w14:textId="7E072D7C" w:rsidR="0088471A" w:rsidRPr="00C81216" w:rsidRDefault="000214C5" w:rsidP="00E12FCF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1C03661" w14:textId="02AEF06B" w:rsidR="0088471A" w:rsidRPr="001F684D" w:rsidRDefault="00854463" w:rsidP="0085446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1</w:t>
            </w:r>
            <w:r w:rsidR="0088471A">
              <w:t xml:space="preserve"> (</w:t>
            </w:r>
            <w:r>
              <w:t>25</w:t>
            </w:r>
            <w:r w:rsidR="0088471A">
              <w:t>%</w:t>
            </w:r>
            <w:r w:rsidR="0088471A" w:rsidRPr="001F684D"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5F32AA9" w14:textId="043DBE62" w:rsidR="0088471A" w:rsidRPr="001F684D" w:rsidRDefault="00854463" w:rsidP="0085446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9</w:t>
            </w:r>
            <w:r w:rsidR="0088471A">
              <w:t xml:space="preserve"> (</w:t>
            </w:r>
            <w:r>
              <w:t>31</w:t>
            </w:r>
            <w:r w:rsidR="0088471A">
              <w:t>%</w:t>
            </w:r>
            <w:r w:rsidR="0088471A" w:rsidRPr="001F684D">
              <w:t>)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057AB7" w14:textId="34DAD052" w:rsidR="0088471A" w:rsidRPr="00C81216" w:rsidRDefault="00854463" w:rsidP="00E12FCF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6</w:t>
            </w:r>
          </w:p>
        </w:tc>
      </w:tr>
      <w:tr w:rsidR="0088471A" w:rsidRPr="00C81216" w14:paraId="6321C0D0" w14:textId="77777777" w:rsidTr="00856931">
        <w:trPr>
          <w:trHeight w:val="300"/>
          <w:jc w:val="center"/>
        </w:trPr>
        <w:tc>
          <w:tcPr>
            <w:tcW w:w="2127" w:type="dxa"/>
            <w:shd w:val="clear" w:color="auto" w:fill="auto"/>
            <w:noWrap/>
            <w:vAlign w:val="bottom"/>
          </w:tcPr>
          <w:p w14:paraId="1139301E" w14:textId="77777777" w:rsidR="0088471A" w:rsidRPr="00C81216" w:rsidRDefault="0088471A" w:rsidP="00E12FCF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9F7B089" w14:textId="77777777" w:rsidR="0088471A" w:rsidRPr="00C81216" w:rsidRDefault="0088471A" w:rsidP="00E12FCF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  <w:r w:rsidRPr="00C81216">
              <w:rPr>
                <w:rFonts w:eastAsia="Times New Roman"/>
                <w:color w:val="000000"/>
              </w:rPr>
              <w:t>-15</w:t>
            </w:r>
          </w:p>
        </w:tc>
        <w:tc>
          <w:tcPr>
            <w:tcW w:w="1414" w:type="dxa"/>
            <w:shd w:val="clear" w:color="auto" w:fill="auto"/>
            <w:noWrap/>
            <w:vAlign w:val="bottom"/>
          </w:tcPr>
          <w:p w14:paraId="0E3C561C" w14:textId="773B6DFF" w:rsidR="0088471A" w:rsidRPr="00C81216" w:rsidRDefault="000214C5" w:rsidP="00E12FCF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</w:tcPr>
          <w:p w14:paraId="3BC01796" w14:textId="0D1C2B91" w:rsidR="0088471A" w:rsidRPr="001F684D" w:rsidRDefault="00854463" w:rsidP="0085446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0</w:t>
            </w:r>
            <w:r w:rsidR="0088471A">
              <w:t xml:space="preserve"> (</w:t>
            </w:r>
            <w:r>
              <w:t>0</w:t>
            </w:r>
            <w:r w:rsidR="0088471A">
              <w:t>%</w:t>
            </w:r>
            <w:r w:rsidR="0088471A" w:rsidRPr="001F684D">
              <w:t>)</w:t>
            </w:r>
          </w:p>
        </w:tc>
        <w:tc>
          <w:tcPr>
            <w:tcW w:w="1275" w:type="dxa"/>
            <w:shd w:val="clear" w:color="auto" w:fill="auto"/>
            <w:noWrap/>
          </w:tcPr>
          <w:p w14:paraId="53559DCC" w14:textId="10440AA0" w:rsidR="0088471A" w:rsidRPr="001F684D" w:rsidRDefault="00854463" w:rsidP="0085446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14</w:t>
            </w:r>
            <w:r w:rsidR="0088471A">
              <w:t xml:space="preserve"> (</w:t>
            </w:r>
            <w:r>
              <w:t>48</w:t>
            </w:r>
            <w:r w:rsidR="0088471A">
              <w:t>%</w:t>
            </w:r>
            <w:r w:rsidR="0088471A" w:rsidRPr="001F684D">
              <w:t>)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39B2D33" w14:textId="77777777" w:rsidR="0088471A" w:rsidRPr="00C81216" w:rsidRDefault="0088471A" w:rsidP="00E12FCF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88471A" w:rsidRPr="00C81216" w14:paraId="707E5578" w14:textId="77777777" w:rsidTr="00856931">
        <w:trPr>
          <w:trHeight w:val="300"/>
          <w:jc w:val="center"/>
        </w:trPr>
        <w:tc>
          <w:tcPr>
            <w:tcW w:w="2127" w:type="dxa"/>
            <w:shd w:val="clear" w:color="auto" w:fill="auto"/>
            <w:noWrap/>
            <w:vAlign w:val="bottom"/>
          </w:tcPr>
          <w:p w14:paraId="20EEC9C0" w14:textId="77777777" w:rsidR="0088471A" w:rsidRPr="00C81216" w:rsidRDefault="0088471A" w:rsidP="00E12FCF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3BE8A98" w14:textId="77777777" w:rsidR="0088471A" w:rsidRPr="00C81216" w:rsidRDefault="0088471A" w:rsidP="00E12FCF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gt;16</w:t>
            </w:r>
            <w:r w:rsidRPr="00C81216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414" w:type="dxa"/>
            <w:shd w:val="clear" w:color="auto" w:fill="auto"/>
            <w:noWrap/>
            <w:vAlign w:val="bottom"/>
          </w:tcPr>
          <w:p w14:paraId="3FD79367" w14:textId="64D0D52A" w:rsidR="0088471A" w:rsidRPr="00C81216" w:rsidRDefault="000214C5" w:rsidP="00E12FCF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</w:tcPr>
          <w:p w14:paraId="4C3EBA5F" w14:textId="0BCD424D" w:rsidR="0088471A" w:rsidRPr="001F684D" w:rsidRDefault="00854463" w:rsidP="0085446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3</w:t>
            </w:r>
            <w:r w:rsidR="0088471A">
              <w:t xml:space="preserve"> (</w:t>
            </w:r>
            <w:r>
              <w:t>75</w:t>
            </w:r>
            <w:r w:rsidR="0088471A">
              <w:t>%</w:t>
            </w:r>
            <w:r w:rsidR="0088471A" w:rsidRPr="001F684D">
              <w:t>)</w:t>
            </w:r>
          </w:p>
        </w:tc>
        <w:tc>
          <w:tcPr>
            <w:tcW w:w="1275" w:type="dxa"/>
            <w:shd w:val="clear" w:color="auto" w:fill="auto"/>
            <w:noWrap/>
          </w:tcPr>
          <w:p w14:paraId="1D80B431" w14:textId="382086F8" w:rsidR="0088471A" w:rsidRPr="001F684D" w:rsidRDefault="00854463" w:rsidP="0085446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6</w:t>
            </w:r>
            <w:r w:rsidR="0088471A">
              <w:t xml:space="preserve"> (</w:t>
            </w:r>
            <w:r>
              <w:t>21</w:t>
            </w:r>
            <w:r w:rsidR="0088471A">
              <w:t>%</w:t>
            </w:r>
            <w:r w:rsidR="0088471A" w:rsidRPr="001F684D">
              <w:t>)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68BE8843" w14:textId="77777777" w:rsidR="0088471A" w:rsidRPr="00C81216" w:rsidRDefault="0088471A" w:rsidP="00E12FCF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88471A" w:rsidRPr="00C81216" w14:paraId="0EE64C99" w14:textId="77777777" w:rsidTr="00856931">
        <w:trPr>
          <w:trHeight w:val="300"/>
          <w:jc w:val="center"/>
        </w:trPr>
        <w:tc>
          <w:tcPr>
            <w:tcW w:w="2127" w:type="dxa"/>
            <w:shd w:val="clear" w:color="auto" w:fill="auto"/>
            <w:noWrap/>
            <w:vAlign w:val="bottom"/>
          </w:tcPr>
          <w:p w14:paraId="39A1C259" w14:textId="77777777" w:rsidR="0088471A" w:rsidRPr="00C81216" w:rsidRDefault="0088471A" w:rsidP="00E12FCF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>Size of Camp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DA99D96" w14:textId="77777777" w:rsidR="0088471A" w:rsidRPr="00C81216" w:rsidRDefault="0088471A" w:rsidP="00E12FCF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 xml:space="preserve">Small </w:t>
            </w:r>
          </w:p>
        </w:tc>
        <w:tc>
          <w:tcPr>
            <w:tcW w:w="1414" w:type="dxa"/>
            <w:shd w:val="clear" w:color="auto" w:fill="auto"/>
            <w:noWrap/>
            <w:vAlign w:val="bottom"/>
          </w:tcPr>
          <w:p w14:paraId="3F0F4162" w14:textId="399759EC" w:rsidR="0088471A" w:rsidRPr="00C81216" w:rsidRDefault="000214C5" w:rsidP="00E12FCF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</w:tcPr>
          <w:p w14:paraId="474C27CA" w14:textId="69BA382F" w:rsidR="0088471A" w:rsidRPr="001F684D" w:rsidRDefault="0015696C" w:rsidP="0015696C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13</w:t>
            </w:r>
            <w:r w:rsidR="0088471A">
              <w:t xml:space="preserve"> (</w:t>
            </w:r>
            <w:r>
              <w:t>45</w:t>
            </w:r>
            <w:r w:rsidR="0088471A">
              <w:t>%</w:t>
            </w:r>
            <w:r w:rsidR="0088471A" w:rsidRPr="001F684D">
              <w:t>)</w:t>
            </w:r>
          </w:p>
        </w:tc>
        <w:tc>
          <w:tcPr>
            <w:tcW w:w="1275" w:type="dxa"/>
            <w:shd w:val="clear" w:color="auto" w:fill="auto"/>
            <w:noWrap/>
          </w:tcPr>
          <w:p w14:paraId="4F9F4C65" w14:textId="66AA3049" w:rsidR="0088471A" w:rsidRPr="001F684D" w:rsidRDefault="0015696C" w:rsidP="0015696C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3</w:t>
            </w:r>
            <w:r w:rsidR="0088471A">
              <w:t xml:space="preserve"> (</w:t>
            </w:r>
            <w:r>
              <w:t>75</w:t>
            </w:r>
            <w:r w:rsidR="0088471A">
              <w:t>%</w:t>
            </w:r>
            <w:r w:rsidR="0088471A" w:rsidRPr="001F684D">
              <w:t>)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6F32E774" w14:textId="3EEF82F5" w:rsidR="0088471A" w:rsidRPr="00C81216" w:rsidRDefault="0015696C" w:rsidP="00E12FCF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4</w:t>
            </w:r>
          </w:p>
        </w:tc>
      </w:tr>
      <w:tr w:rsidR="0088471A" w:rsidRPr="00C81216" w14:paraId="012A5BB8" w14:textId="77777777" w:rsidTr="00856931">
        <w:trPr>
          <w:trHeight w:val="300"/>
          <w:jc w:val="center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4153C03" w14:textId="77777777" w:rsidR="0088471A" w:rsidRPr="00C81216" w:rsidRDefault="0088471A" w:rsidP="00E12FCF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DABFBEF" w14:textId="77777777" w:rsidR="0088471A" w:rsidRPr="00C81216" w:rsidRDefault="0088471A" w:rsidP="00E12FCF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 xml:space="preserve">Medium </w:t>
            </w:r>
          </w:p>
        </w:tc>
        <w:tc>
          <w:tcPr>
            <w:tcW w:w="141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9ECC62F" w14:textId="7F0758D2" w:rsidR="0088471A" w:rsidRPr="00C81216" w:rsidRDefault="000214C5" w:rsidP="00E12FCF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</w:tcPr>
          <w:p w14:paraId="4B7BC20E" w14:textId="66DC7C27" w:rsidR="0088471A" w:rsidRPr="001F684D" w:rsidRDefault="0015696C" w:rsidP="0015696C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9</w:t>
            </w:r>
            <w:r w:rsidR="0088471A">
              <w:t xml:space="preserve"> (</w:t>
            </w:r>
            <w:r>
              <w:t>31</w:t>
            </w:r>
            <w:r w:rsidR="0088471A">
              <w:t>%</w:t>
            </w:r>
            <w:r w:rsidR="0088471A" w:rsidRPr="001F684D">
              <w:t>)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</w:tcPr>
          <w:p w14:paraId="65D069C7" w14:textId="562D77F8" w:rsidR="0088471A" w:rsidRPr="001F684D" w:rsidRDefault="0015696C" w:rsidP="0015696C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1</w:t>
            </w:r>
            <w:r w:rsidR="0088471A">
              <w:t xml:space="preserve"> (</w:t>
            </w:r>
            <w:r>
              <w:t>25</w:t>
            </w:r>
            <w:r w:rsidR="0088471A">
              <w:t>%</w:t>
            </w:r>
            <w:r w:rsidR="0088471A" w:rsidRPr="001F684D">
              <w:t>)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52AAC8C" w14:textId="77777777" w:rsidR="0088471A" w:rsidRPr="00C81216" w:rsidRDefault="0088471A" w:rsidP="00E12FCF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88471A" w:rsidRPr="00C81216" w14:paraId="718ED7F5" w14:textId="77777777" w:rsidTr="00856931">
        <w:trPr>
          <w:trHeight w:val="300"/>
          <w:jc w:val="center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0D41D6" w14:textId="77777777" w:rsidR="0088471A" w:rsidRPr="00C81216" w:rsidRDefault="0088471A" w:rsidP="00E12FCF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A39E17" w14:textId="77777777" w:rsidR="0088471A" w:rsidRPr="00C81216" w:rsidRDefault="0088471A" w:rsidP="00E12FCF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 xml:space="preserve">Large </w:t>
            </w: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F49427" w14:textId="751295F8" w:rsidR="0088471A" w:rsidRPr="00C81216" w:rsidRDefault="000214C5" w:rsidP="00E12FCF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8E44DB3" w14:textId="0F165FDC" w:rsidR="0088471A" w:rsidRPr="001F684D" w:rsidRDefault="0015696C" w:rsidP="0015696C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7</w:t>
            </w:r>
            <w:r w:rsidR="0088471A">
              <w:t xml:space="preserve"> (</w:t>
            </w:r>
            <w:r>
              <w:t>24</w:t>
            </w:r>
            <w:r w:rsidR="0088471A">
              <w:t>%</w:t>
            </w:r>
            <w:r w:rsidR="0088471A" w:rsidRPr="001F684D">
              <w:t>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98581F9" w14:textId="7FE954CD" w:rsidR="0088471A" w:rsidRPr="001F684D" w:rsidRDefault="0015696C" w:rsidP="0015696C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0</w:t>
            </w:r>
            <w:r w:rsidR="0088471A">
              <w:t xml:space="preserve"> (</w:t>
            </w:r>
            <w:r>
              <w:t>0</w:t>
            </w:r>
            <w:r w:rsidR="0088471A">
              <w:t>%</w:t>
            </w:r>
            <w:r w:rsidR="0088471A" w:rsidRPr="001F684D">
              <w:t>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1A8C8E" w14:textId="77777777" w:rsidR="0088471A" w:rsidRPr="00C81216" w:rsidRDefault="0088471A" w:rsidP="00E12FCF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</w:tbl>
    <w:p w14:paraId="53AC3E08" w14:textId="0E0EEB2E" w:rsidR="006A7773" w:rsidRPr="00854463" w:rsidRDefault="00BA6DCB" w:rsidP="00854463">
      <w:pPr>
        <w:spacing w:before="120" w:after="120" w:line="480" w:lineRule="auto"/>
        <w:ind w:right="-90" w:firstLine="27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*C</w:t>
      </w:r>
      <w:r w:rsidRPr="00B40495">
        <w:rPr>
          <w:rFonts w:eastAsia="Times New Roman"/>
          <w:color w:val="000000"/>
        </w:rPr>
        <w:t>hi-square test</w:t>
      </w:r>
      <w:r>
        <w:rPr>
          <w:rFonts w:eastAsia="Times New Roman"/>
          <w:color w:val="000000"/>
        </w:rPr>
        <w:t>s</w:t>
      </w:r>
      <w:r w:rsidRPr="00B40495">
        <w:rPr>
          <w:rFonts w:eastAsia="Times New Roman"/>
          <w:color w:val="000000"/>
        </w:rPr>
        <w:t xml:space="preserve"> of association</w:t>
      </w:r>
      <w:r>
        <w:rPr>
          <w:rFonts w:eastAsia="Times New Roman"/>
          <w:color w:val="000000"/>
        </w:rPr>
        <w:t>.</w:t>
      </w:r>
    </w:p>
    <w:sectPr w:rsidR="006A7773" w:rsidRPr="00854463" w:rsidSect="00BA6DCB">
      <w:pgSz w:w="12240" w:h="15840"/>
      <w:pgMar w:top="1418" w:right="1418" w:bottom="1418" w:left="1418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DCB"/>
    <w:rsid w:val="000214C5"/>
    <w:rsid w:val="0015696C"/>
    <w:rsid w:val="002307F9"/>
    <w:rsid w:val="00696104"/>
    <w:rsid w:val="006A7773"/>
    <w:rsid w:val="00854463"/>
    <w:rsid w:val="00856931"/>
    <w:rsid w:val="0088471A"/>
    <w:rsid w:val="009C7D8F"/>
    <w:rsid w:val="00BA6DCB"/>
    <w:rsid w:val="00D36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6C0CA"/>
  <w15:chartTrackingRefBased/>
  <w15:docId w15:val="{C8B6F83C-FABF-4B62-B5D3-2D6F8EA69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6DCB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A6DCB"/>
  </w:style>
  <w:style w:type="character" w:styleId="CommentReference">
    <w:name w:val="annotation reference"/>
    <w:basedOn w:val="DefaultParagraphFont"/>
    <w:uiPriority w:val="99"/>
    <w:semiHidden/>
    <w:unhideWhenUsed/>
    <w:rsid w:val="002307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07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07F9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07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07F9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07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7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kanut</dc:creator>
  <cp:keywords/>
  <dc:description/>
  <cp:lastModifiedBy>Pakkanut</cp:lastModifiedBy>
  <cp:revision>6</cp:revision>
  <dcterms:created xsi:type="dcterms:W3CDTF">2018-09-06T13:43:00Z</dcterms:created>
  <dcterms:modified xsi:type="dcterms:W3CDTF">2018-09-16T04:24:00Z</dcterms:modified>
</cp:coreProperties>
</file>